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D47" w:rsidRDefault="00754D47" w:rsidP="00754D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:  Inhibition of LPA-induced activities by Antalpa1, IC50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u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6804" w:type="dxa"/>
        <w:jc w:val="center"/>
        <w:tblLook w:val="04A0"/>
      </w:tblPr>
      <w:tblGrid>
        <w:gridCol w:w="3261"/>
        <w:gridCol w:w="1181"/>
        <w:gridCol w:w="1181"/>
        <w:gridCol w:w="1181"/>
      </w:tblGrid>
      <w:tr w:rsidR="00754D47" w:rsidTr="00754D47">
        <w:trPr>
          <w:trHeight w:val="486"/>
          <w:jc w:val="center"/>
        </w:trPr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Arial" w:cs="Times New Roman" w:hint="eastAsia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PA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PA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PA3</w:t>
            </w:r>
          </w:p>
        </w:tc>
      </w:tr>
      <w:tr w:rsidR="00754D47" w:rsidTr="00754D47">
        <w:trPr>
          <w:trHeight w:val="486"/>
          <w:jc w:val="center"/>
        </w:trPr>
        <w:tc>
          <w:tcPr>
            <w:tcW w:w="3067" w:type="dxa"/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E reporter gene assay</w:t>
            </w:r>
          </w:p>
        </w:tc>
        <w:tc>
          <w:tcPr>
            <w:tcW w:w="1111" w:type="dxa"/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11" w:type="dxa"/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</w:tc>
        <w:tc>
          <w:tcPr>
            <w:tcW w:w="1111" w:type="dxa"/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</w:tc>
      </w:tr>
      <w:tr w:rsidR="00754D47" w:rsidTr="00754D47">
        <w:trPr>
          <w:trHeight w:val="463"/>
          <w:jc w:val="center"/>
        </w:trPr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2+ influx assay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54D47" w:rsidRDefault="00754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</w:tc>
      </w:tr>
    </w:tbl>
    <w:p w:rsidR="00754D47" w:rsidRDefault="00754D47" w:rsidP="00754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B6737" w:rsidRDefault="006B6737"/>
    <w:sectPr w:rsidR="006B6737" w:rsidSect="006B6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54D47"/>
    <w:rsid w:val="006B6737"/>
    <w:rsid w:val="00754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D47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99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3-04-20T00:44:00Z</dcterms:created>
  <dcterms:modified xsi:type="dcterms:W3CDTF">2013-04-20T00:45:00Z</dcterms:modified>
</cp:coreProperties>
</file>